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FB7" w:rsidRPr="00BC6FB7" w:rsidRDefault="00BC6FB7" w:rsidP="00D91C4F">
      <w:pPr>
        <w:jc w:val="both"/>
        <w:rPr>
          <w:rFonts w:ascii="Times New Roman" w:hAnsi="Times New Roman" w:cs="Times New Roman"/>
          <w:b/>
          <w:sz w:val="24"/>
          <w:szCs w:val="24"/>
          <w:lang w:val="en-GB" w:eastAsia="fr-FR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 w:eastAsia="fr-FR"/>
        </w:rPr>
        <w:t>Additional File 1</w:t>
      </w:r>
    </w:p>
    <w:p w:rsidR="00D91C4F" w:rsidRPr="00E4287F" w:rsidRDefault="00D91C4F" w:rsidP="00D91C4F">
      <w:pPr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 w:eastAsia="fr-FR"/>
        </w:rPr>
        <w:t>Table 1</w:t>
      </w:r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: Summary of results obtained for free flying </w:t>
      </w:r>
      <w:r w:rsidRPr="00E4287F">
        <w:rPr>
          <w:rFonts w:ascii="Times New Roman" w:hAnsi="Times New Roman" w:cs="Times New Roman"/>
          <w:iCs/>
          <w:sz w:val="24"/>
          <w:szCs w:val="24"/>
          <w:lang w:val="en-GB" w:eastAsia="fr-FR"/>
        </w:rPr>
        <w:t xml:space="preserve">all other species </w:t>
      </w:r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in experimental huts (98 nights) in </w:t>
      </w:r>
      <w:proofErr w:type="spellStart"/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>Kolokopé</w:t>
      </w:r>
      <w:proofErr w:type="spellEnd"/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>, Togo.</w:t>
      </w:r>
    </w:p>
    <w:tbl>
      <w:tblPr>
        <w:tblW w:w="13822" w:type="dxa"/>
        <w:tblInd w:w="-34" w:type="dxa"/>
        <w:tblLook w:val="04A0" w:firstRow="1" w:lastRow="0" w:firstColumn="1" w:lastColumn="0" w:noHBand="0" w:noVBand="1"/>
      </w:tblPr>
      <w:tblGrid>
        <w:gridCol w:w="3472"/>
        <w:gridCol w:w="1350"/>
        <w:gridCol w:w="1530"/>
        <w:gridCol w:w="1530"/>
        <w:gridCol w:w="1530"/>
        <w:gridCol w:w="1530"/>
        <w:gridCol w:w="1440"/>
        <w:gridCol w:w="1440"/>
      </w:tblGrid>
      <w:tr w:rsidR="00D91C4F" w:rsidRPr="00E4287F" w:rsidTr="006D099A">
        <w:trPr>
          <w:trHeight w:val="255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Net® 3.0 0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Net® 3.0 20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yset®</w:t>
            </w:r>
            <w:r w:rsidR="00DA0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us 0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yset®</w:t>
            </w:r>
            <w:r w:rsidR="00DA0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us 20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rkool</w:t>
            </w:r>
            <w:proofErr w:type="spellEnd"/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 0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rkool</w:t>
            </w:r>
            <w:proofErr w:type="spellEnd"/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 20x</w:t>
            </w:r>
          </w:p>
        </w:tc>
      </w:tr>
      <w:tr w:rsidR="00D91C4F" w:rsidRPr="00E4287F" w:rsidTr="006D099A">
        <w:trPr>
          <w:trHeight w:val="270"/>
        </w:trPr>
        <w:tc>
          <w:tcPr>
            <w:tcW w:w="3472" w:type="dxa"/>
            <w:tcBorders>
              <w:top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emales caugh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6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6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2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5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91C4F" w:rsidRPr="00E4287F" w:rsidTr="006D099A">
        <w:trPr>
          <w:trHeight w:val="270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Females caught per nigh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D91C4F" w:rsidRPr="00E4287F" w:rsidTr="006D099A">
        <w:trPr>
          <w:trHeight w:val="270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Deterrency</w:t>
            </w:r>
            <w:proofErr w:type="spellEnd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1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emales inside veranda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3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,d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3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2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Exophily</w:t>
            </w:r>
            <w:proofErr w:type="spellEnd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7.52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60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5.94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.83-15.49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1.58-63.46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7.61-49.10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4.68-66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5.01-56.32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3.43-44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2.08-19.80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  <w:proofErr w:type="spellStart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exophily</w:t>
            </w:r>
            <w:proofErr w:type="spellEnd"/>
            <w:r w:rsidRPr="00E4287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1.64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5.51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5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0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D91C4F" w:rsidRPr="00E4287F" w:rsidTr="006D099A">
        <w:trPr>
          <w:trHeight w:val="270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emales blood f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3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Blood fed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3.78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69.30-78.27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-0.29-1.79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.35-17.22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0.00-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.11-9.89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6.66-25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35.68-46.06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Blood feeding inhibitio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8.98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1.99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0.51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44.61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mortal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5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7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 w:rsidRPr="00E428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Overall mortality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</w:tr>
      <w:tr w:rsidR="00D91C4F" w:rsidRPr="00E4287F" w:rsidTr="006D099A">
        <w:trPr>
          <w:trHeight w:val="255"/>
        </w:trPr>
        <w:tc>
          <w:tcPr>
            <w:tcW w:w="3472" w:type="dxa"/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0.33-2.91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6.10-85.56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68.31-78.55</w:t>
            </w:r>
          </w:p>
        </w:tc>
        <w:tc>
          <w:tcPr>
            <w:tcW w:w="153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4.10-92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9.12-87.55</w:t>
            </w:r>
          </w:p>
        </w:tc>
        <w:tc>
          <w:tcPr>
            <w:tcW w:w="1440" w:type="dxa"/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5.65-66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6.05-24.53</w:t>
            </w:r>
          </w:p>
        </w:tc>
      </w:tr>
      <w:tr w:rsidR="00D91C4F" w:rsidRPr="00E4287F" w:rsidTr="006D099A">
        <w:trPr>
          <w:trHeight w:val="270"/>
        </w:trPr>
        <w:tc>
          <w:tcPr>
            <w:tcW w:w="3472" w:type="dxa"/>
            <w:tcBorders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Corrected mortality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8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71.3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4.9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82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58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4F" w:rsidRPr="00E4287F" w:rsidRDefault="00D91C4F" w:rsidP="006D099A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87F"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</w:p>
        </w:tc>
      </w:tr>
    </w:tbl>
    <w:p w:rsidR="00D91C4F" w:rsidRDefault="00D91C4F" w:rsidP="00D91C4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 w:eastAsia="fr-FR"/>
        </w:rPr>
      </w:pPr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>Letters in the same row sharing a letter superscript do not differ significantly (</w:t>
      </w:r>
      <w:r w:rsidRPr="00E4287F">
        <w:rPr>
          <w:rFonts w:ascii="Times New Roman" w:hAnsi="Times New Roman" w:cs="Times New Roman"/>
          <w:i/>
          <w:sz w:val="24"/>
          <w:szCs w:val="24"/>
          <w:lang w:val="en-GB" w:eastAsia="fr-FR"/>
        </w:rPr>
        <w:t>P</w:t>
      </w:r>
      <w:r w:rsidRPr="00E4287F">
        <w:rPr>
          <w:rFonts w:ascii="Times New Roman" w:hAnsi="Times New Roman" w:cs="Times New Roman"/>
          <w:sz w:val="24"/>
          <w:szCs w:val="24"/>
          <w:lang w:val="en-GB" w:eastAsia="fr-FR"/>
        </w:rPr>
        <w:t>&gt; 0.05)</w:t>
      </w:r>
    </w:p>
    <w:p w:rsidR="00AA3E2C" w:rsidRPr="00D91C4F" w:rsidRDefault="00AA3E2C" w:rsidP="00D91C4F">
      <w:pPr>
        <w:rPr>
          <w:lang w:val="en-GB"/>
        </w:rPr>
      </w:pPr>
    </w:p>
    <w:sectPr w:rsidR="00AA3E2C" w:rsidRPr="00D91C4F" w:rsidSect="00D91C4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D72" w:rsidRDefault="002C1D72">
      <w:pPr>
        <w:spacing w:after="0" w:line="240" w:lineRule="auto"/>
      </w:pPr>
      <w:r>
        <w:separator/>
      </w:r>
    </w:p>
  </w:endnote>
  <w:endnote w:type="continuationSeparator" w:id="0">
    <w:p w:rsidR="002C1D72" w:rsidRDefault="002C1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452E" w:rsidRDefault="002C1D7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D72" w:rsidRDefault="002C1D72">
      <w:pPr>
        <w:spacing w:after="0" w:line="240" w:lineRule="auto"/>
      </w:pPr>
      <w:r>
        <w:separator/>
      </w:r>
    </w:p>
  </w:footnote>
  <w:footnote w:type="continuationSeparator" w:id="0">
    <w:p w:rsidR="002C1D72" w:rsidRDefault="002C1D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C4F"/>
    <w:rsid w:val="002C1D72"/>
    <w:rsid w:val="009805C8"/>
    <w:rsid w:val="00AA3E2C"/>
    <w:rsid w:val="00B7762B"/>
    <w:rsid w:val="00BC6FB7"/>
    <w:rsid w:val="00C8629E"/>
    <w:rsid w:val="00D91C4F"/>
    <w:rsid w:val="00DA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BF2C1E-8255-483F-9BFB-FF878ED8D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C4F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91C4F"/>
    <w:pPr>
      <w:spacing w:after="0" w:line="240" w:lineRule="auto"/>
    </w:pPr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91C4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D91C4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Hadi</dc:creator>
  <cp:keywords/>
  <dc:description/>
  <cp:lastModifiedBy>admin</cp:lastModifiedBy>
  <cp:revision>2</cp:revision>
  <dcterms:created xsi:type="dcterms:W3CDTF">2017-08-16T14:56:00Z</dcterms:created>
  <dcterms:modified xsi:type="dcterms:W3CDTF">2017-08-16T14:56:00Z</dcterms:modified>
</cp:coreProperties>
</file>